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D115A" w14:textId="77777777" w:rsidR="005E2A44" w:rsidRPr="005C6002" w:rsidRDefault="005E2A44" w:rsidP="005E2A44">
      <w:pPr>
        <w:spacing w:after="0" w:line="480" w:lineRule="auto"/>
        <w:rPr>
          <w:rFonts w:asciiTheme="majorHAnsi" w:hAnsiTheme="majorHAnsi" w:cstheme="majorHAnsi"/>
          <w:sz w:val="20"/>
          <w:szCs w:val="20"/>
          <w:u w:val="single"/>
        </w:rPr>
      </w:pPr>
      <w:r w:rsidRPr="005C6002">
        <w:rPr>
          <w:rFonts w:asciiTheme="majorHAnsi" w:hAnsiTheme="majorHAnsi" w:cstheme="majorHAnsi"/>
          <w:b/>
          <w:bCs/>
          <w:sz w:val="20"/>
          <w:szCs w:val="20"/>
          <w:u w:val="single"/>
        </w:rPr>
        <w:t>Table S1:</w:t>
      </w:r>
      <w:r w:rsidRPr="005C6002">
        <w:rPr>
          <w:rFonts w:asciiTheme="majorHAnsi" w:hAnsiTheme="majorHAnsi" w:cstheme="majorHAnsi"/>
          <w:sz w:val="20"/>
          <w:szCs w:val="20"/>
          <w:u w:val="single"/>
        </w:rPr>
        <w:t xml:space="preserve"> Definitions used for management, treatment and outcomes of AS</w:t>
      </w:r>
    </w:p>
    <w:tbl>
      <w:tblPr>
        <w:tblStyle w:val="TableGrid"/>
        <w:tblW w:w="12685" w:type="dxa"/>
        <w:jc w:val="center"/>
        <w:tblLook w:val="04A0" w:firstRow="1" w:lastRow="0" w:firstColumn="1" w:lastColumn="0" w:noHBand="0" w:noVBand="1"/>
      </w:tblPr>
      <w:tblGrid>
        <w:gridCol w:w="3235"/>
        <w:gridCol w:w="9450"/>
      </w:tblGrid>
      <w:tr w:rsidR="005E2A44" w:rsidRPr="005C6002" w14:paraId="74385492" w14:textId="77777777" w:rsidTr="009C30FD">
        <w:trPr>
          <w:trHeight w:val="245"/>
          <w:jc w:val="center"/>
        </w:trPr>
        <w:tc>
          <w:tcPr>
            <w:tcW w:w="3235" w:type="dxa"/>
          </w:tcPr>
          <w:p w14:paraId="727F5BBF" w14:textId="77777777" w:rsidR="005E2A44" w:rsidRPr="005C6002" w:rsidRDefault="005E2A44" w:rsidP="009C30FD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450" w:type="dxa"/>
          </w:tcPr>
          <w:p w14:paraId="1AEF951E" w14:textId="77777777" w:rsidR="005E2A44" w:rsidRPr="005C6002" w:rsidRDefault="005E2A44" w:rsidP="009C30FD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Definition</w:t>
            </w:r>
          </w:p>
        </w:tc>
      </w:tr>
      <w:tr w:rsidR="005E2A44" w:rsidRPr="005C6002" w14:paraId="686D0E0A" w14:textId="77777777" w:rsidTr="009C30FD">
        <w:trPr>
          <w:trHeight w:val="484"/>
          <w:jc w:val="center"/>
        </w:trPr>
        <w:tc>
          <w:tcPr>
            <w:tcW w:w="3235" w:type="dxa"/>
          </w:tcPr>
          <w:p w14:paraId="3011597B" w14:textId="77777777" w:rsidR="005E2A44" w:rsidRPr="005C6002" w:rsidRDefault="005E2A44" w:rsidP="009C30F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Aortic Stenosis diagnosis codes</w:t>
            </w:r>
          </w:p>
        </w:tc>
        <w:tc>
          <w:tcPr>
            <w:tcW w:w="9450" w:type="dxa"/>
          </w:tcPr>
          <w:p w14:paraId="24A281A7" w14:textId="77777777" w:rsidR="005E2A44" w:rsidRDefault="005E2A44" w:rsidP="005E2A44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ICD-9 diagnosis codes:</w:t>
            </w:r>
          </w:p>
          <w:p w14:paraId="09549F77" w14:textId="77777777" w:rsidR="005E2A44" w:rsidRPr="00E87F10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424.1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Aortic valve disorders</w:t>
            </w:r>
          </w:p>
          <w:p w14:paraId="0E7649C3" w14:textId="77777777" w:rsidR="005E2A44" w:rsidRPr="00E87F10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746.3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Congenital stenosis of aortic valve</w:t>
            </w:r>
          </w:p>
          <w:p w14:paraId="6AF873C9" w14:textId="77777777" w:rsidR="005E2A44" w:rsidRPr="00E87F10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395.0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Rheumatic aortic stenosis</w:t>
            </w:r>
          </w:p>
          <w:p w14:paraId="587EDDD4" w14:textId="77777777" w:rsidR="005E2A44" w:rsidRPr="00E87F10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395.2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Rheumatic aortic stenosis with insufficiency</w:t>
            </w:r>
          </w:p>
          <w:p w14:paraId="1610F8F1" w14:textId="77777777" w:rsidR="005E2A44" w:rsidRPr="00E87F10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396.0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Mitral valve stenosis and aortic valve stenosis</w:t>
            </w:r>
          </w:p>
          <w:p w14:paraId="242AF0BF" w14:textId="77777777" w:rsidR="005E2A44" w:rsidRPr="00E87F10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396.2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Mitral valve insufficiency and aortic valve insufficiency</w:t>
            </w:r>
          </w:p>
          <w:p w14:paraId="1E6295E6" w14:textId="77777777" w:rsidR="005E2A44" w:rsidRPr="00E87F10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397.9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Rheumatic diseases of endocardium, valve unspecified</w:t>
            </w:r>
          </w:p>
          <w:p w14:paraId="471D491C" w14:textId="77777777" w:rsidR="005E2A44" w:rsidRPr="00E87F10" w:rsidRDefault="005E2A44" w:rsidP="005E2A44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ICD-10 diagnosis codes</w:t>
            </w:r>
          </w:p>
          <w:p w14:paraId="498A859F" w14:textId="77777777" w:rsidR="005E2A44" w:rsidRPr="00E87F10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I35.0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Nonrheumatic aortic valve stenosis</w:t>
            </w:r>
          </w:p>
          <w:p w14:paraId="6235056B" w14:textId="77777777" w:rsidR="005E2A44" w:rsidRPr="00E87F10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I35.2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Nonrheumatic aortic valve stenosis</w:t>
            </w:r>
          </w:p>
          <w:p w14:paraId="271DBFDA" w14:textId="77777777" w:rsidR="005E2A44" w:rsidRPr="00E87F10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Q23.0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Congenital stenosis of aortic valve</w:t>
            </w:r>
          </w:p>
          <w:p w14:paraId="3B55C9D7" w14:textId="77777777" w:rsidR="005E2A44" w:rsidRPr="00E87F10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I06.0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Rheumatic aortic stenosis</w:t>
            </w:r>
          </w:p>
          <w:p w14:paraId="652D070F" w14:textId="77777777" w:rsidR="005E2A44" w:rsidRPr="00E87F10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I06.2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Rheumatic aortic stenosis with insufficiency</w:t>
            </w:r>
          </w:p>
          <w:p w14:paraId="0B74AF02" w14:textId="77777777" w:rsidR="005E2A44" w:rsidRPr="00E87F10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08.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Rheumatic disorders of both mitral and aortic valves</w:t>
            </w:r>
          </w:p>
          <w:p w14:paraId="166A8A10" w14:textId="77777777" w:rsidR="005E2A44" w:rsidRPr="00E87F10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I08.2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Rheumatic disorders of both aortic and tricuspid valves</w:t>
            </w:r>
          </w:p>
          <w:p w14:paraId="103F5358" w14:textId="77777777" w:rsidR="005E2A44" w:rsidRPr="00E87F10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I08.3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Combined rheumatic disorders of mitral, aortic and tricuspid valves</w:t>
            </w:r>
          </w:p>
        </w:tc>
      </w:tr>
      <w:tr w:rsidR="005E2A44" w:rsidRPr="005C6002" w14:paraId="35F6157B" w14:textId="77777777" w:rsidTr="009C30FD">
        <w:trPr>
          <w:trHeight w:val="484"/>
          <w:jc w:val="center"/>
        </w:trPr>
        <w:tc>
          <w:tcPr>
            <w:tcW w:w="3235" w:type="dxa"/>
          </w:tcPr>
          <w:p w14:paraId="3AC082E1" w14:textId="77777777" w:rsidR="005E2A44" w:rsidRPr="005C6002" w:rsidRDefault="005E2A44" w:rsidP="009C30F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>Cardiology E&amp;M visits</w:t>
            </w:r>
          </w:p>
        </w:tc>
        <w:tc>
          <w:tcPr>
            <w:tcW w:w="9450" w:type="dxa"/>
          </w:tcPr>
          <w:p w14:paraId="0669C523" w14:textId="77777777" w:rsidR="005E2A44" w:rsidRPr="005C6002" w:rsidRDefault="005E2A44" w:rsidP="005E2A44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>Provider specialty code ‘’</w:t>
            </w: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6</w:t>
            </w: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>’’ or ‘’</w:t>
            </w: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3</w:t>
            </w: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>’’</w:t>
            </w:r>
          </w:p>
          <w:p w14:paraId="22BC8990" w14:textId="77777777" w:rsidR="005E2A44" w:rsidRPr="005C6002" w:rsidRDefault="005E2A44" w:rsidP="005E2A44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 xml:space="preserve">Has not billed PCI CPT codes </w:t>
            </w:r>
          </w:p>
        </w:tc>
      </w:tr>
      <w:tr w:rsidR="005E2A44" w:rsidRPr="005C6002" w14:paraId="7CA12A87" w14:textId="77777777" w:rsidTr="009C30FD">
        <w:trPr>
          <w:trHeight w:val="1971"/>
          <w:jc w:val="center"/>
        </w:trPr>
        <w:tc>
          <w:tcPr>
            <w:tcW w:w="3235" w:type="dxa"/>
          </w:tcPr>
          <w:p w14:paraId="3CA2E40E" w14:textId="77777777" w:rsidR="005E2A44" w:rsidRPr="005C6002" w:rsidRDefault="005E2A44" w:rsidP="009C30F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>Interventional Cardiology E&amp;M visit</w:t>
            </w:r>
          </w:p>
        </w:tc>
        <w:tc>
          <w:tcPr>
            <w:tcW w:w="9450" w:type="dxa"/>
          </w:tcPr>
          <w:p w14:paraId="5013B4CB" w14:textId="77777777" w:rsidR="005E2A44" w:rsidRPr="005C6002" w:rsidRDefault="005E2A44" w:rsidP="005E2A44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>Provider specialty code ‘’</w:t>
            </w: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6</w:t>
            </w: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>’’ or ‘’</w:t>
            </w: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3</w:t>
            </w: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>’’</w:t>
            </w:r>
          </w:p>
          <w:p w14:paraId="1F0BA312" w14:textId="77777777" w:rsidR="005E2A44" w:rsidRPr="005C6002" w:rsidRDefault="005E2A44" w:rsidP="005E2A44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>Billed PCI CPT codes at least once:</w:t>
            </w:r>
          </w:p>
          <w:p w14:paraId="1C7B9C6B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CI CPT 92920</w:t>
            </w: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 xml:space="preserve"> Angioplasty, single vessel</w:t>
            </w:r>
          </w:p>
          <w:p w14:paraId="4D2C7529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CI CPT 92928</w:t>
            </w: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 xml:space="preserve"> Stent, single vessel</w:t>
            </w:r>
          </w:p>
          <w:p w14:paraId="3D9779E4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CI CPT 92933</w:t>
            </w: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 xml:space="preserve"> Atherectomy + stent, single vessel</w:t>
            </w:r>
          </w:p>
          <w:p w14:paraId="772BEB0E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CI CPT 92980</w:t>
            </w: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 xml:space="preserve"> Transcatheter placement of an intracoronary stent(s), percutaneous, with or without other therapeutic intervention, any method: single vessel</w:t>
            </w:r>
          </w:p>
          <w:p w14:paraId="6AE56002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CI CPT 92982</w:t>
            </w: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 xml:space="preserve"> Percutaneous transluminal coronary balloon angioplasty, single vessel</w:t>
            </w:r>
          </w:p>
        </w:tc>
      </w:tr>
      <w:tr w:rsidR="005E2A44" w:rsidRPr="005C6002" w14:paraId="65564F85" w14:textId="77777777" w:rsidTr="009C30FD">
        <w:trPr>
          <w:trHeight w:val="245"/>
          <w:jc w:val="center"/>
        </w:trPr>
        <w:tc>
          <w:tcPr>
            <w:tcW w:w="3235" w:type="dxa"/>
          </w:tcPr>
          <w:p w14:paraId="4DE97C58" w14:textId="77777777" w:rsidR="005E2A44" w:rsidRPr="005C6002" w:rsidRDefault="005E2A44" w:rsidP="009C30F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>Cardiothoracic surgery E&amp;M visit</w:t>
            </w:r>
          </w:p>
        </w:tc>
        <w:tc>
          <w:tcPr>
            <w:tcW w:w="9450" w:type="dxa"/>
          </w:tcPr>
          <w:p w14:paraId="11542D30" w14:textId="77777777" w:rsidR="005E2A44" w:rsidRPr="005C6002" w:rsidRDefault="005E2A44" w:rsidP="005E2A44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>Provider specialty codes ‘’</w:t>
            </w: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33</w:t>
            </w: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>’’ or ‘’</w:t>
            </w: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78</w:t>
            </w: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>’’</w:t>
            </w:r>
          </w:p>
        </w:tc>
      </w:tr>
      <w:tr w:rsidR="005E2A44" w:rsidRPr="005C6002" w14:paraId="27261714" w14:textId="77777777" w:rsidTr="009C30FD">
        <w:trPr>
          <w:trHeight w:val="239"/>
          <w:jc w:val="center"/>
        </w:trPr>
        <w:tc>
          <w:tcPr>
            <w:tcW w:w="3235" w:type="dxa"/>
          </w:tcPr>
          <w:p w14:paraId="3B358D4A" w14:textId="77777777" w:rsidR="005E2A44" w:rsidRPr="005C6002" w:rsidRDefault="005E2A44" w:rsidP="009C30F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>TTE</w:t>
            </w:r>
          </w:p>
        </w:tc>
        <w:tc>
          <w:tcPr>
            <w:tcW w:w="9450" w:type="dxa"/>
          </w:tcPr>
          <w:p w14:paraId="107A1FE9" w14:textId="77777777" w:rsidR="005E2A44" w:rsidRPr="005C6002" w:rsidRDefault="005E2A44" w:rsidP="005E2A44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>CPT codes:</w:t>
            </w:r>
          </w:p>
          <w:p w14:paraId="3826E0D2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99303 </w:t>
            </w: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>Echo transthoracic</w:t>
            </w:r>
          </w:p>
          <w:p w14:paraId="468BB473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99304 </w:t>
            </w: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>Echo transthoracic</w:t>
            </w:r>
          </w:p>
          <w:p w14:paraId="789689A6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99306 </w:t>
            </w: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>TTE w/ Doppler complete</w:t>
            </w:r>
          </w:p>
          <w:p w14:paraId="422B9865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99307 </w:t>
            </w: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>TTE w/o Doppler complete</w:t>
            </w:r>
          </w:p>
          <w:p w14:paraId="1D823488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lastRenderedPageBreak/>
              <w:t xml:space="preserve">99308 </w:t>
            </w: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 xml:space="preserve">TTE f-up or </w:t>
            </w:r>
            <w:proofErr w:type="spellStart"/>
            <w:r w:rsidRPr="005C6002">
              <w:rPr>
                <w:rFonts w:asciiTheme="majorHAnsi" w:hAnsiTheme="majorHAnsi" w:cstheme="majorHAnsi"/>
                <w:sz w:val="20"/>
                <w:szCs w:val="20"/>
              </w:rPr>
              <w:t>lmtd</w:t>
            </w:r>
            <w:proofErr w:type="spellEnd"/>
          </w:p>
        </w:tc>
      </w:tr>
      <w:tr w:rsidR="005E2A44" w:rsidRPr="005C6002" w14:paraId="073AF5F0" w14:textId="77777777" w:rsidTr="009C30FD">
        <w:trPr>
          <w:trHeight w:val="239"/>
          <w:jc w:val="center"/>
        </w:trPr>
        <w:tc>
          <w:tcPr>
            <w:tcW w:w="3235" w:type="dxa"/>
          </w:tcPr>
          <w:p w14:paraId="7B5033A7" w14:textId="77777777" w:rsidR="005E2A44" w:rsidRPr="005C6002" w:rsidRDefault="005E2A44" w:rsidP="009C30F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SAVR</w:t>
            </w:r>
          </w:p>
        </w:tc>
        <w:tc>
          <w:tcPr>
            <w:tcW w:w="9450" w:type="dxa"/>
          </w:tcPr>
          <w:p w14:paraId="4EDA8241" w14:textId="77777777" w:rsidR="005E2A44" w:rsidRPr="005C6002" w:rsidRDefault="005E2A44" w:rsidP="005E2A44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 xml:space="preserve">ICD-9 procedure codes: </w:t>
            </w:r>
          </w:p>
          <w:p w14:paraId="2FC3E9BB" w14:textId="77777777" w:rsidR="005E2A44" w:rsidRPr="005C6002" w:rsidRDefault="005E2A44" w:rsidP="009C30FD">
            <w:pPr>
              <w:pStyle w:val="ListParagraph"/>
              <w:rPr>
                <w:rStyle w:val="threedigitcodelistdescription"/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35.21</w:t>
            </w:r>
            <w:bookmarkStart w:id="0" w:name="35.21"/>
            <w:r w:rsidRPr="005C6002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5C6002">
              <w:rPr>
                <w:rStyle w:val="threedigitcodelistdescription"/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Open and other replacement of aortic valve with tissue graft</w:t>
            </w:r>
            <w:bookmarkEnd w:id="0"/>
          </w:p>
          <w:p w14:paraId="09EA76EA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 w:rsidRPr="005C6002">
              <w:rPr>
                <w:rStyle w:val="threedigitcodelistdescription"/>
                <w:rFonts w:asciiTheme="majorHAnsi" w:hAnsiTheme="majorHAnsi" w:cstheme="majorHAnsi"/>
                <w:b/>
                <w:bCs/>
                <w:sz w:val="20"/>
                <w:szCs w:val="20"/>
              </w:rPr>
              <w:t>35.22</w:t>
            </w:r>
            <w:r w:rsidRPr="005C6002">
              <w:rPr>
                <w:rStyle w:val="threedigitcodelistdescription"/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bookmarkStart w:id="1" w:name="35.22"/>
            <w:r w:rsidRPr="005C6002">
              <w:rPr>
                <w:rStyle w:val="threedigitcodelistdescription"/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Open and other replacement of aortic valve</w:t>
            </w:r>
            <w:bookmarkEnd w:id="1"/>
          </w:p>
          <w:p w14:paraId="02E0A988" w14:textId="77777777" w:rsidR="005E2A44" w:rsidRPr="005C6002" w:rsidRDefault="005E2A44" w:rsidP="005E2A44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>ICD-10 procedure codes:</w:t>
            </w:r>
          </w:p>
          <w:p w14:paraId="7FD4748F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2RF07Z</w:t>
            </w: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Replacement of Aortic Valve with Autologous Tissue Substitute, Open Approach</w:t>
            </w:r>
          </w:p>
          <w:p w14:paraId="14888DF6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2RF08Z</w:t>
            </w: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Replacement of Aortic Valve with </w:t>
            </w:r>
            <w:proofErr w:type="spellStart"/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Zooplastic</w:t>
            </w:r>
            <w:proofErr w:type="spellEnd"/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 Tissue, Open Approach</w:t>
            </w:r>
          </w:p>
          <w:p w14:paraId="55BAD216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02RF0KZ </w:t>
            </w:r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Replacement of Aortic Valve with </w:t>
            </w:r>
            <w:proofErr w:type="spellStart"/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Nonautologous</w:t>
            </w:r>
            <w:proofErr w:type="spellEnd"/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 Tissue Substitute, Open Approach</w:t>
            </w:r>
          </w:p>
          <w:p w14:paraId="7B1A66E9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02RF47KZ </w:t>
            </w:r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Replacement of Aortic Valve with Autologous Tissue Substitute, Percutaneous Endoscopic Approach</w:t>
            </w:r>
          </w:p>
          <w:p w14:paraId="3EEAFF71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2RF48Z</w:t>
            </w: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Replacement of Aortic Valve with </w:t>
            </w:r>
            <w:proofErr w:type="spellStart"/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Zooplastic</w:t>
            </w:r>
            <w:proofErr w:type="spellEnd"/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 Tissue, Percutaneous Endoscopic Approach</w:t>
            </w:r>
          </w:p>
          <w:p w14:paraId="58566332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02RF4KZ </w:t>
            </w:r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Replacement of Aortic Valve with </w:t>
            </w:r>
            <w:proofErr w:type="spellStart"/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Nonautologous</w:t>
            </w:r>
            <w:proofErr w:type="spellEnd"/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 Tissue Substitute, Percutaneous Endoscopic Approach</w:t>
            </w:r>
          </w:p>
          <w:p w14:paraId="05286A81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02RF0JZ </w:t>
            </w:r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Replacement of Aortic Valve with Synthetic Substitute, Open Approach</w:t>
            </w:r>
          </w:p>
          <w:p w14:paraId="7A8A9B92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2RF4JZ</w:t>
            </w:r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 Replacement of Aortic Valve with Synthetic Substitute, Percutaneous Endoscopic Approach</w:t>
            </w:r>
          </w:p>
          <w:p w14:paraId="327F1F89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X2RF032</w:t>
            </w:r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 Replacement of Aortic Valve using </w:t>
            </w:r>
            <w:proofErr w:type="spellStart"/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Zooplastic</w:t>
            </w:r>
            <w:proofErr w:type="spellEnd"/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 Tissue, Rapid Deployment Technique, Open Approach, New Technology Group 2</w:t>
            </w:r>
          </w:p>
          <w:p w14:paraId="51E98909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X2RF432</w:t>
            </w:r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 Replacement of Aortic Valve using </w:t>
            </w:r>
            <w:proofErr w:type="spellStart"/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Zooplastic</w:t>
            </w:r>
            <w:proofErr w:type="spellEnd"/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 Tissue, Rapid Deployment Technique, Percutaneous Endoscopic Approach, New Technology Group 2</w:t>
            </w:r>
          </w:p>
        </w:tc>
      </w:tr>
      <w:tr w:rsidR="005E2A44" w:rsidRPr="005C6002" w14:paraId="0D7DE9A1" w14:textId="77777777" w:rsidTr="009C30FD">
        <w:trPr>
          <w:trHeight w:val="239"/>
          <w:jc w:val="center"/>
        </w:trPr>
        <w:tc>
          <w:tcPr>
            <w:tcW w:w="3235" w:type="dxa"/>
          </w:tcPr>
          <w:p w14:paraId="7BF9BF97" w14:textId="77777777" w:rsidR="005E2A44" w:rsidRPr="005C6002" w:rsidRDefault="005E2A44" w:rsidP="009C30F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>TAVR</w:t>
            </w:r>
          </w:p>
        </w:tc>
        <w:tc>
          <w:tcPr>
            <w:tcW w:w="9450" w:type="dxa"/>
          </w:tcPr>
          <w:p w14:paraId="37380808" w14:textId="77777777" w:rsidR="005E2A44" w:rsidRPr="005C6002" w:rsidRDefault="005E2A44" w:rsidP="005E2A44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>ICD-9 procedure codes:</w:t>
            </w:r>
          </w:p>
          <w:p w14:paraId="7B98DE43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35.05</w:t>
            </w: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bookmarkStart w:id="2" w:name="35.05"/>
            <w:r w:rsidRPr="005C6002">
              <w:rPr>
                <w:rStyle w:val="threedigitcodelistdescription"/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Endovascular replacement of aortic valve</w:t>
            </w:r>
            <w:bookmarkEnd w:id="2"/>
          </w:p>
          <w:p w14:paraId="3293BBDC" w14:textId="77777777" w:rsidR="005E2A44" w:rsidRPr="005C6002" w:rsidRDefault="005E2A44" w:rsidP="009C30FD">
            <w:pPr>
              <w:pStyle w:val="ListParagraph"/>
              <w:rPr>
                <w:rStyle w:val="threedigitcodelistdescription"/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35.06</w:t>
            </w: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bookmarkStart w:id="3" w:name="35.06"/>
            <w:r w:rsidRPr="005C6002">
              <w:rPr>
                <w:rStyle w:val="threedigitcodelistdescription"/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Transapical replacement of aortic valve</w:t>
            </w:r>
            <w:bookmarkEnd w:id="3"/>
          </w:p>
          <w:p w14:paraId="689AA2CA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F63FE3F" w14:textId="77777777" w:rsidR="005E2A44" w:rsidRPr="005C6002" w:rsidRDefault="005E2A44" w:rsidP="005E2A44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>ICD-10 procedure codes:</w:t>
            </w:r>
          </w:p>
          <w:p w14:paraId="0A1D68B8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2RF37Z</w:t>
            </w: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Replacement of Aortic Valve with Autologous Tissue Substitute, Percutaneous Approach</w:t>
            </w:r>
          </w:p>
          <w:p w14:paraId="2547064E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2RF38Z</w:t>
            </w: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Replacement of Aortic Valve with </w:t>
            </w:r>
            <w:proofErr w:type="spellStart"/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Zooplastic</w:t>
            </w:r>
            <w:proofErr w:type="spellEnd"/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 Tissue, Percutaneous Approach</w:t>
            </w:r>
          </w:p>
          <w:p w14:paraId="30C99F4D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2RF3JZ R</w:t>
            </w:r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eplacement of Aortic Valve with Synthetic Substitute, Percutaneous Approach</w:t>
            </w:r>
          </w:p>
          <w:p w14:paraId="41F112F5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02RF3KZ </w:t>
            </w:r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Replacement of Aortic Valve with </w:t>
            </w:r>
            <w:proofErr w:type="spellStart"/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Nonautologous</w:t>
            </w:r>
            <w:proofErr w:type="spellEnd"/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 Tissue Substitute, Percutaneous Approach</w:t>
            </w:r>
          </w:p>
          <w:p w14:paraId="58710D81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2RF37H</w:t>
            </w: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Replacement of Aortic Valve with Synthetic Substitute, Transapical, Percutaneous</w:t>
            </w:r>
          </w:p>
          <w:p w14:paraId="041FF92A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02RF38H </w:t>
            </w:r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Replacement of Aortic Valve with </w:t>
            </w:r>
            <w:proofErr w:type="spellStart"/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Zooplastic</w:t>
            </w:r>
            <w:proofErr w:type="spellEnd"/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 Tissue, Transapical, Percutaneous Approach</w:t>
            </w:r>
          </w:p>
          <w:p w14:paraId="59A677EE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02RF3JH </w:t>
            </w:r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Replacement of Aortic Valve with Synthetic Substitute, Transapical, Percutaneous Approach</w:t>
            </w:r>
          </w:p>
          <w:p w14:paraId="6253BDBA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2RF3KH</w:t>
            </w:r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 Replacement of Aortic Valve with </w:t>
            </w:r>
            <w:proofErr w:type="spellStart"/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Nonautologous</w:t>
            </w:r>
            <w:proofErr w:type="spellEnd"/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 Tissue Substitute, Transapical, Percutaneous Approach</w:t>
            </w:r>
          </w:p>
          <w:p w14:paraId="41A2615C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X2RF332</w:t>
            </w:r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 Replacement of Aortic Valve using </w:t>
            </w:r>
            <w:proofErr w:type="spellStart"/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Zooplastic</w:t>
            </w:r>
            <w:proofErr w:type="spellEnd"/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 Tissue, Rapid Deployment Technique, Percutaneous Approach, New Technology Group 2</w:t>
            </w:r>
          </w:p>
        </w:tc>
      </w:tr>
      <w:tr w:rsidR="005E2A44" w:rsidRPr="005C6002" w14:paraId="08531E42" w14:textId="77777777" w:rsidTr="009C30FD">
        <w:trPr>
          <w:trHeight w:val="239"/>
          <w:jc w:val="center"/>
        </w:trPr>
        <w:tc>
          <w:tcPr>
            <w:tcW w:w="3235" w:type="dxa"/>
          </w:tcPr>
          <w:p w14:paraId="32788BD9" w14:textId="77777777" w:rsidR="005E2A44" w:rsidRPr="005C6002" w:rsidRDefault="005E2A44" w:rsidP="009C30F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>All-cause hospitalizations</w:t>
            </w:r>
          </w:p>
        </w:tc>
        <w:tc>
          <w:tcPr>
            <w:tcW w:w="9450" w:type="dxa"/>
          </w:tcPr>
          <w:p w14:paraId="5599CCD0" w14:textId="77777777" w:rsidR="005E2A44" w:rsidRPr="005C6002" w:rsidRDefault="005E2A44" w:rsidP="009C30F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>If there was a hospitalization for the patient</w:t>
            </w:r>
          </w:p>
        </w:tc>
      </w:tr>
      <w:tr w:rsidR="005E2A44" w:rsidRPr="005C6002" w14:paraId="0F8021BB" w14:textId="77777777" w:rsidTr="009C30FD">
        <w:trPr>
          <w:trHeight w:val="239"/>
          <w:jc w:val="center"/>
        </w:trPr>
        <w:tc>
          <w:tcPr>
            <w:tcW w:w="3235" w:type="dxa"/>
          </w:tcPr>
          <w:p w14:paraId="77BC8385" w14:textId="77777777" w:rsidR="005E2A44" w:rsidRPr="005C6002" w:rsidRDefault="005E2A44" w:rsidP="009C30F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Heart failure hospitalizations</w:t>
            </w:r>
          </w:p>
        </w:tc>
        <w:tc>
          <w:tcPr>
            <w:tcW w:w="9450" w:type="dxa"/>
          </w:tcPr>
          <w:p w14:paraId="160E7257" w14:textId="77777777" w:rsidR="005E2A44" w:rsidRPr="005C6002" w:rsidRDefault="005E2A44" w:rsidP="009C30F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>Hospitalizations with the following ICD-9 diagnosis codes:</w:t>
            </w:r>
          </w:p>
          <w:p w14:paraId="4345322C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402.01</w:t>
            </w: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Malignant hypertensive heart disease with heart failure</w:t>
            </w:r>
          </w:p>
          <w:p w14:paraId="50A28F29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402.11</w:t>
            </w: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5C6002">
              <w:rPr>
                <w:rStyle w:val="threedigitcodelistdescription"/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Benign hypertensive heart disease with heart failure</w:t>
            </w:r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  <w:p w14:paraId="075AF52F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402.91</w:t>
            </w: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Unspecified hypertensive heart disease with heart failure</w:t>
            </w:r>
          </w:p>
          <w:p w14:paraId="477CC505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404.01</w:t>
            </w: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Hypertensive heart and chronic kidney disease, malignant, with heart failure and with chronic kidney disease stage I through stage IV, or unspecified</w:t>
            </w:r>
          </w:p>
          <w:p w14:paraId="189F2C75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404.03</w:t>
            </w: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Hypertensive heart and chronic kidney disease, malignant, with heart failure and with chronic kidney disease stage V or end stage renal disease</w:t>
            </w:r>
          </w:p>
          <w:p w14:paraId="2D793D9A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404.11</w:t>
            </w: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Hypertensive heart and chronic kidney disease, benign, with heart failure and with chronic kidney disease stage I through stage IV, or unspecified</w:t>
            </w:r>
          </w:p>
          <w:p w14:paraId="1F3D0029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404.13</w:t>
            </w: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Hypertensive heart and chronic kidney disease, benign, with heart failure and chronic kidney disease stage V or end stage renal disease</w:t>
            </w:r>
          </w:p>
          <w:p w14:paraId="023BD5C0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404.91</w:t>
            </w: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Hypertensive heart and chronic kidney disease, unspecified, with heart failure and with chronic kidney disease stage I through stage IV, or unspecified</w:t>
            </w:r>
          </w:p>
          <w:p w14:paraId="4C83EAB6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404.93</w:t>
            </w: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Hypertensive heart and chronic kidney disease, unspecified, with heart failure and chronic kidney disease stage V or end stage renal disease</w:t>
            </w:r>
          </w:p>
          <w:p w14:paraId="7BD0184A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428.xx</w:t>
            </w: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 xml:space="preserve"> Heart failure</w:t>
            </w:r>
          </w:p>
          <w:p w14:paraId="7940CD5C" w14:textId="77777777" w:rsidR="005E2A44" w:rsidRPr="005C6002" w:rsidRDefault="005E2A44" w:rsidP="009C30F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>Hospitalizations with the following ICD-10 diagnosis codes:</w:t>
            </w:r>
          </w:p>
          <w:p w14:paraId="461333A3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11.0</w:t>
            </w: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Hypertensive heart disease with heart failure</w:t>
            </w:r>
          </w:p>
          <w:p w14:paraId="69B0DFBC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I13.0 </w:t>
            </w:r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Hypertensive heart disease with heart failure</w:t>
            </w:r>
          </w:p>
          <w:p w14:paraId="4184223D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13.2</w:t>
            </w: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5C6002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Hypertensive heart and chronic kidney disease with heart failure and with stage 5 chronic kidney disease, or end stage renal disease</w:t>
            </w:r>
          </w:p>
          <w:p w14:paraId="05224A11" w14:textId="77777777" w:rsidR="005E2A44" w:rsidRPr="005C6002" w:rsidRDefault="005E2A44" w:rsidP="009C30FD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50.xx</w:t>
            </w: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 xml:space="preserve"> Heart failure</w:t>
            </w:r>
          </w:p>
        </w:tc>
      </w:tr>
      <w:tr w:rsidR="005E2A44" w:rsidRPr="005C6002" w14:paraId="51E9AC10" w14:textId="77777777" w:rsidTr="009C30FD">
        <w:trPr>
          <w:trHeight w:val="239"/>
          <w:jc w:val="center"/>
        </w:trPr>
        <w:tc>
          <w:tcPr>
            <w:tcW w:w="3235" w:type="dxa"/>
          </w:tcPr>
          <w:p w14:paraId="419AB536" w14:textId="77777777" w:rsidR="005E2A44" w:rsidRPr="005C6002" w:rsidRDefault="005E2A44" w:rsidP="009C30F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>1-year mortality</w:t>
            </w:r>
          </w:p>
        </w:tc>
        <w:tc>
          <w:tcPr>
            <w:tcW w:w="9450" w:type="dxa"/>
          </w:tcPr>
          <w:p w14:paraId="6726ADE2" w14:textId="77777777" w:rsidR="005E2A44" w:rsidRPr="005C6002" w:rsidRDefault="005E2A44" w:rsidP="009C30F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hAnsiTheme="majorHAnsi" w:cstheme="majorHAnsi"/>
                <w:sz w:val="20"/>
                <w:szCs w:val="20"/>
              </w:rPr>
              <w:t>Identified by death date</w:t>
            </w:r>
          </w:p>
        </w:tc>
      </w:tr>
    </w:tbl>
    <w:p w14:paraId="0C7AD069" w14:textId="77777777" w:rsidR="005E2A44" w:rsidRPr="005C6002" w:rsidRDefault="005E2A44" w:rsidP="005E2A44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5E9A0384" w14:textId="77777777" w:rsidR="005E2A44" w:rsidRPr="005C6002" w:rsidRDefault="005E2A44" w:rsidP="005E2A44">
      <w:pPr>
        <w:spacing w:after="0" w:line="480" w:lineRule="auto"/>
        <w:rPr>
          <w:rFonts w:asciiTheme="majorHAnsi" w:hAnsiTheme="majorHAnsi" w:cstheme="majorHAnsi"/>
          <w:sz w:val="20"/>
          <w:szCs w:val="20"/>
        </w:rPr>
      </w:pPr>
    </w:p>
    <w:p w14:paraId="5585C1B5" w14:textId="77777777" w:rsidR="005E2A44" w:rsidRPr="005C6002" w:rsidRDefault="005E2A44" w:rsidP="005E2A44">
      <w:pPr>
        <w:spacing w:after="0" w:line="480" w:lineRule="auto"/>
        <w:rPr>
          <w:rFonts w:asciiTheme="majorHAnsi" w:hAnsiTheme="majorHAnsi" w:cstheme="majorHAnsi"/>
          <w:sz w:val="20"/>
          <w:szCs w:val="20"/>
        </w:rPr>
      </w:pPr>
    </w:p>
    <w:p w14:paraId="6B928F99" w14:textId="77777777" w:rsidR="00187C37" w:rsidRDefault="00187C37"/>
    <w:sectPr w:rsidR="00187C37" w:rsidSect="005E2A4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556DE2"/>
    <w:multiLevelType w:val="hybridMultilevel"/>
    <w:tmpl w:val="0F965A96"/>
    <w:lvl w:ilvl="0" w:tplc="EA9019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DB3BBB"/>
    <w:multiLevelType w:val="hybridMultilevel"/>
    <w:tmpl w:val="DB560AAE"/>
    <w:lvl w:ilvl="0" w:tplc="EA9019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079728">
    <w:abstractNumId w:val="0"/>
  </w:num>
  <w:num w:numId="2" w16cid:durableId="14419464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A44"/>
    <w:rsid w:val="00187C37"/>
    <w:rsid w:val="005E2A44"/>
    <w:rsid w:val="008846F8"/>
    <w:rsid w:val="00A90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47ADFA"/>
  <w15:chartTrackingRefBased/>
  <w15:docId w15:val="{933DDB52-72B6-4712-98CC-8CE1C66B0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A4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2A4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E2A44"/>
    <w:pPr>
      <w:ind w:left="720"/>
      <w:contextualSpacing/>
    </w:pPr>
  </w:style>
  <w:style w:type="character" w:customStyle="1" w:styleId="threedigitcodelistdescription">
    <w:name w:val="threedigitcodelistdescription"/>
    <w:basedOn w:val="DefaultParagraphFont"/>
    <w:rsid w:val="005E2A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55</Words>
  <Characters>4705</Characters>
  <Application>Microsoft Office Word</Application>
  <DocSecurity>0</DocSecurity>
  <Lines>39</Lines>
  <Paragraphs>11</Paragraphs>
  <ScaleCrop>false</ScaleCrop>
  <Company/>
  <LinksUpToDate>false</LinksUpToDate>
  <CharactersWithSpaces>5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Yunus</dc:creator>
  <cp:keywords/>
  <dc:description/>
  <cp:lastModifiedBy>Ahmed, Yunus</cp:lastModifiedBy>
  <cp:revision>1</cp:revision>
  <dcterms:created xsi:type="dcterms:W3CDTF">2023-02-21T11:55:00Z</dcterms:created>
  <dcterms:modified xsi:type="dcterms:W3CDTF">2023-02-21T11:57:00Z</dcterms:modified>
</cp:coreProperties>
</file>